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Table S3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Sequences for the gene-specific primers used in this work.</w:t>
      </w:r>
    </w:p>
    <w:tbl>
      <w:tblPr>
        <w:tblStyle w:val="2"/>
        <w:tblW w:w="9740" w:type="dxa"/>
        <w:tblInd w:w="-616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30"/>
        <w:gridCol w:w="4320"/>
        <w:gridCol w:w="419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23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 ID</w:t>
            </w:r>
          </w:p>
        </w:tc>
        <w:tc>
          <w:tcPr>
            <w:tcW w:w="432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419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 prime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bMC1a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CGATGAAGTTGATGGATATG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TCGTCCACTCCTGTCCAT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bMC1b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CGATGAAGTTGATGGATATG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TCGTCCACTCCTGTCCAT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bMC1c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TGCTGGTGAATTGCTGCCACT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GTGAGAGTAAGGAGCTG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bMC2a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GTGCCATGACTTATGCTTTCA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AGTACGGGGCTGTATAGG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bMC2b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CACCGAAGAAGAAGTTGATCC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CCCCAGCAGGTAGAGG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bMC3a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GCTTTATCTGGAGGCACTTC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TTGCTGCCTAATACTGGC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bMC3b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GCATGTCGGAATGAGAGG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GCCTGGACATCACTCTA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bMC3c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GCAATGGGTTCAAATGACGC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TGGTTTGAAAACACCTG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bMC4a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CAGTGGCAGTTTTGGTGGA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CCCAACATCAATGTCGTC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bMC4b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CACAATGCAATTCTCCTTCTC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TTTCCGGTGGGCTGAG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bMC4c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CGGAAGATGCACTGGGAT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TCATCCTTGCCTGTTTTCT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in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CTCTTTCACCACAACTGC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CGTAACTCTTCTCCAC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B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GCTTTGCTCCTCTTAC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TCGTGCTCATCTTA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M1300-PbMC1a/b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gaacacgggggactctagaATGGCATTATATTGGCTTGTACAAG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ccttgctcaccatggatccTAGGGAGAAGGGTTTTGCATA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CM1300-PbRD2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gaacacgggggactctagaATGTCCATCGTCGACTACAACG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ccttgctcaccatggatccAGCACTTGGGAAGCGGAAA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Ac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CACCTCTTAACCCTAAAGC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CAACGGAATCTCTCA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L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TTTGGATTATGGATTCAAGGGA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AGAAGTTTTGCGAGACGAGA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4H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CTCAACCACCGTAATCTCGTC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CCGTAAACAGTGAACACCAT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CL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AACCCGAATCTTTATTTCCACAG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CCACCGTCACTTTACACC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3H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CTAATAGCGGTGGCGACAA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GCCCACTCGTAGTAACATCT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oAOMT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GACAACTACATCAACTACCACAAGC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GAGGAGCCACGACAGAA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CCGTTCTTCCGATGGCT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AGTTTACGGTTGGAGCA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CACCGAGACACCAATCACT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AACACCAGCACCGTTACAA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5H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CGTGACAATATCAAAGCAATC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CCGTAATAACTCCGTTAAG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R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TCCAGATGATCCGAAGAACAC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AGAGCCTCGTAGTCCTGAA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D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AGGAGCACAGGAGCAGATGAT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ACACCTCACCTACTACCTC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D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GGGATCGCTACAAAAGTTGGT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TCTCCGAATAGCCACCGT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C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TCCAGGTCCCACAATCTACG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CACTGAGTTATGTAAGCAG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C1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GGTCTACACTAAACCATTCACA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TGTTGTCTACGGATACAGGA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C17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ACTGCTCCGCAAAAGATACAT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TGGTTTCAGTCTCAAATGGCTT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D-PbMC1a/b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ATGGCCATGGAGGCCGAATTCATGGCATTATATTGGCTTGTACAAG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GTTATGCGGCCGCTGCAGGTCGACTAGGGAGAAGGGTTTTGCATA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-PbRD2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GCCATGGAGGCCAGTGAATTCATGTCCATCGTCGACTACAACG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CTGCAGCTCGAGCTCGATGGATCCAGCACTTGGGAAGCGGAAA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bMC1a/b-YN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gaacacgggggactctagaATGGCATTATATTGGCTTGTACAAG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cagtactatcgatggatccTAGGGAGAAGGGTTTTGCATA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bRD21-YC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gaacacgggggactctagaATGTCCATCGTCGACTACAACG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cagtactatcgatggatccAGCACTTGGGAAGCGGAAA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bRD2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AG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GTCGTTGAAGAAGGCTG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TGAAGACACCCGATTGGT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bMC1a/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GS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TCTGGTTCCGCGTGGATCCATGGCATTATATTGGCTTGTACAAG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TCGAGTCGACCCGGGAATTCTAGGGAGAAGGGTTTTGCATA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2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bRD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HIS</w:t>
            </w:r>
          </w:p>
        </w:tc>
        <w:tc>
          <w:tcPr>
            <w:tcW w:w="43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TGGAGCTCGGTACCCTCGAGATGTCCATCGTCGACTACAACG</w:t>
            </w:r>
          </w:p>
        </w:tc>
        <w:tc>
          <w:tcPr>
            <w:tcW w:w="41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GCAGAGATTACCTATCTAGAAGCACTTGGGAAGCGGAAA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F4252FB"/>
    <w:rsid w:val="27725217"/>
    <w:rsid w:val="41571ED2"/>
    <w:rsid w:val="45DC4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宋体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奋斗的小鑫鑫</cp:lastModifiedBy>
  <dcterms:modified xsi:type="dcterms:W3CDTF">2019-11-20T12:12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